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A2D" w:rsidRPr="00C84F5E" w:rsidRDefault="00751B08" w:rsidP="009C0A2D">
      <w:pPr>
        <w:widowControl/>
        <w:spacing w:beforeLines="100" w:before="312" w:line="480" w:lineRule="auto"/>
        <w:jc w:val="left"/>
        <w:rPr>
          <w:rFonts w:ascii="Arial" w:hAnsi="Arial" w:cs="Arial"/>
        </w:rPr>
      </w:pPr>
      <w:r w:rsidRPr="00751B08">
        <w:rPr>
          <w:rFonts w:ascii="Arial" w:hAnsi="Arial" w:cs="Arial"/>
          <w:b/>
        </w:rPr>
        <w:t>Supplementary table</w:t>
      </w:r>
      <w:r w:rsidR="009C0A2D" w:rsidRPr="00932737">
        <w:rPr>
          <w:rFonts w:ascii="Arial" w:hAnsi="Arial" w:cs="Arial"/>
          <w:b/>
        </w:rPr>
        <w:t xml:space="preserve"> 1.</w:t>
      </w:r>
      <w:r w:rsidR="009C0A2D" w:rsidRPr="00E30DBF">
        <w:rPr>
          <w:rFonts w:ascii="Arial" w:hAnsi="Arial" w:cs="Arial"/>
          <w:b/>
        </w:rPr>
        <w:t xml:space="preserve"> </w:t>
      </w:r>
      <w:r w:rsidR="009C0A2D" w:rsidRPr="00C84F5E">
        <w:rPr>
          <w:rFonts w:ascii="Arial" w:hAnsi="Arial" w:cs="Arial"/>
        </w:rPr>
        <w:t>MeSH terms and UMLS concepts correspond to MeSH MH D000544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034"/>
        <w:gridCol w:w="1061"/>
        <w:gridCol w:w="1422"/>
        <w:gridCol w:w="3027"/>
        <w:gridCol w:w="1657"/>
      </w:tblGrid>
      <w:tr w:rsidR="009C0A2D" w:rsidRPr="00932737" w:rsidTr="00AC6ADE">
        <w:trPr>
          <w:trHeight w:val="392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C0A2D" w:rsidRPr="00932737" w:rsidRDefault="009C0A2D" w:rsidP="00AC6AD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UMLS </w:t>
            </w:r>
          </w:p>
          <w:p w:rsidR="009C0A2D" w:rsidRPr="00932737" w:rsidRDefault="009C0A2D" w:rsidP="00AC6AD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oncept ID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C0A2D" w:rsidRPr="00932737" w:rsidRDefault="009C0A2D" w:rsidP="00AC6AD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eSH</w:t>
            </w:r>
          </w:p>
        </w:tc>
      </w:tr>
      <w:tr w:rsidR="009C0A2D" w:rsidRPr="00932737" w:rsidTr="00AC6ADE">
        <w:trPr>
          <w:trHeight w:val="392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oncept ID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ntry term ID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Entry ter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ain heading</w:t>
            </w: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00023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0000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00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 Disea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000544</w:t>
            </w:r>
          </w:p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93273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Alzheimer Disease)</w:t>
            </w: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00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's Disea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010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ementia, Seni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5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ementia, Alzheimer Typ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84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-Type Dementia (ATD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 Type Senile Dementi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6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rimary Senile Degenerative Dementi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ementia, Primary Senile Degenerativ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84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 Sclerosi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84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 Syndrom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00091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 Dementi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enile Dementia, Alzheimer Typ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05461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033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cute Confusional Senile Dementi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enile Dementia, Acute Confusion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001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00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01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ementia, Preseni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049446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033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 Disease, Late Onse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6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ate Onset Alzheimer Disea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07509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0333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's Disease, Focal Onse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ocal Onset Alzheimer's Disea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027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058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84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amilial Alzheimer Disease (FAD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07509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033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lzheimer Disease, Early Onse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arly Onset Alzheimer Disea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C0A2D" w:rsidRPr="00932737" w:rsidTr="00AC6ADE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365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A2D" w:rsidRPr="00932737" w:rsidRDefault="009C0A2D" w:rsidP="00AC6ADE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93273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Presenile Alzheimer Dementi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C0A2D" w:rsidRPr="00932737" w:rsidRDefault="009C0A2D" w:rsidP="00AC6AD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473174" w:rsidRPr="009C0A2D" w:rsidRDefault="00473174" w:rsidP="009C0A2D">
      <w:pPr>
        <w:widowControl/>
        <w:spacing w:beforeLines="100" w:before="312" w:line="480" w:lineRule="auto"/>
        <w:jc w:val="left"/>
        <w:rPr>
          <w:rFonts w:ascii="Arial" w:hAnsi="Arial" w:cs="Arial"/>
          <w:b/>
        </w:rPr>
      </w:pPr>
    </w:p>
    <w:sectPr w:rsidR="00473174" w:rsidRPr="009C0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DB8" w:rsidRDefault="008F7DB8" w:rsidP="00751B08">
      <w:r>
        <w:separator/>
      </w:r>
    </w:p>
  </w:endnote>
  <w:endnote w:type="continuationSeparator" w:id="0">
    <w:p w:rsidR="008F7DB8" w:rsidRDefault="008F7DB8" w:rsidP="00751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DB8" w:rsidRDefault="008F7DB8" w:rsidP="00751B08">
      <w:r>
        <w:separator/>
      </w:r>
    </w:p>
  </w:footnote>
  <w:footnote w:type="continuationSeparator" w:id="0">
    <w:p w:rsidR="008F7DB8" w:rsidRDefault="008F7DB8" w:rsidP="00751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A2D"/>
    <w:rsid w:val="00473174"/>
    <w:rsid w:val="004A4094"/>
    <w:rsid w:val="00751B08"/>
    <w:rsid w:val="008F7DB8"/>
    <w:rsid w:val="009C0A2D"/>
    <w:rsid w:val="00C84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751524-E04A-4599-8D6F-4899B482F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0A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B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-Xia Chen</dc:creator>
  <cp:keywords/>
  <dc:description/>
  <cp:lastModifiedBy>wangym</cp:lastModifiedBy>
  <cp:revision>3</cp:revision>
  <dcterms:created xsi:type="dcterms:W3CDTF">2019-01-29T13:02:00Z</dcterms:created>
  <dcterms:modified xsi:type="dcterms:W3CDTF">2019-02-21T05:27:00Z</dcterms:modified>
</cp:coreProperties>
</file>